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C3C2" w14:textId="1A8ED922" w:rsidR="008576CA" w:rsidRPr="006B69CA" w:rsidRDefault="006B69CA">
      <w:pPr>
        <w:rPr>
          <w:rFonts w:ascii="Times New Roman" w:hAnsi="Times New Roman" w:cs="Times New Roman"/>
        </w:rPr>
      </w:pPr>
      <w:r w:rsidRPr="006B69CA">
        <w:rPr>
          <w:rFonts w:ascii="Times New Roman" w:hAnsi="Times New Roman" w:cs="Times New Roman"/>
        </w:rPr>
        <w:t xml:space="preserve">Table S1 Age and sex differences among 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>Nanning First People's Hospital</w:t>
      </w:r>
      <w:r w:rsidRPr="006B69CA">
        <w:rPr>
          <w:rFonts w:ascii="Times New Roman" w:hAnsi="Times New Roman" w:cs="Times New Roman"/>
        </w:rPr>
        <w:t xml:space="preserve"> patients with </w:t>
      </w:r>
      <w:proofErr w:type="spellStart"/>
      <w:r w:rsidRPr="006B69CA">
        <w:rPr>
          <w:rFonts w:ascii="Times New Roman" w:hAnsi="Times New Roman" w:cs="Times New Roman"/>
        </w:rPr>
        <w:t>HAdV</w:t>
      </w:r>
      <w:proofErr w:type="spellEnd"/>
      <w:r w:rsidRPr="006B69CA">
        <w:rPr>
          <w:rFonts w:ascii="Times New Roman" w:hAnsi="Times New Roman" w:cs="Times New Roman"/>
        </w:rPr>
        <w:t xml:space="preserve"> infection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607"/>
        <w:gridCol w:w="1292"/>
        <w:gridCol w:w="2117"/>
        <w:gridCol w:w="2116"/>
        <w:gridCol w:w="1174"/>
      </w:tblGrid>
      <w:tr w:rsidR="006B69CA" w:rsidRPr="007C2085" w14:paraId="356D80BA" w14:textId="77777777" w:rsidTr="001B4EC2"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19DEB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bookmarkStart w:id="0" w:name="_Hlk134865815"/>
            <w:r w:rsidRPr="007C2085">
              <w:rPr>
                <w:rFonts w:eastAsia="等线"/>
                <w:b/>
                <w:bCs/>
                <w:szCs w:val="21"/>
              </w:rPr>
              <w:t>Variable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40BF9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Number</w:t>
            </w:r>
          </w:p>
          <w:p w14:paraId="13AC33DD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 xml:space="preserve">of </w:t>
            </w:r>
          </w:p>
          <w:p w14:paraId="504E680C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atient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A6820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Number of</w:t>
            </w:r>
          </w:p>
          <w:p w14:paraId="237996AD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atient positive</w:t>
            </w:r>
          </w:p>
          <w:p w14:paraId="0A9638DA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 xml:space="preserve">for </w:t>
            </w:r>
            <w:proofErr w:type="spellStart"/>
            <w:r w:rsidRPr="007C2085">
              <w:rPr>
                <w:rFonts w:eastAsia="等线"/>
                <w:b/>
                <w:bCs/>
                <w:szCs w:val="21"/>
              </w:rPr>
              <w:t>HAdV</w:t>
            </w:r>
            <w:proofErr w:type="spellEnd"/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FBA0B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ercentage</w:t>
            </w:r>
          </w:p>
          <w:p w14:paraId="36611056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atient positive</w:t>
            </w:r>
          </w:p>
          <w:p w14:paraId="44BC9300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 xml:space="preserve">for </w:t>
            </w:r>
            <w:proofErr w:type="spellStart"/>
            <w:r w:rsidRPr="007C2085">
              <w:rPr>
                <w:rFonts w:eastAsia="等线"/>
                <w:b/>
                <w:bCs/>
                <w:szCs w:val="21"/>
              </w:rPr>
              <w:t>HAdV</w:t>
            </w:r>
            <w:proofErr w:type="spellEnd"/>
            <w:r w:rsidRPr="007C2085">
              <w:rPr>
                <w:rFonts w:eastAsia="等线"/>
                <w:b/>
                <w:bCs/>
                <w:szCs w:val="21"/>
              </w:rPr>
              <w:t xml:space="preserve"> (%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04616" w14:textId="77777777" w:rsidR="006B69CA" w:rsidRPr="007C2085" w:rsidRDefault="006B69CA" w:rsidP="001B4EC2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i/>
                <w:iCs/>
                <w:szCs w:val="21"/>
              </w:rPr>
              <w:t xml:space="preserve">P </w:t>
            </w:r>
            <w:r w:rsidRPr="007C2085">
              <w:rPr>
                <w:rFonts w:eastAsia="等线"/>
                <w:b/>
                <w:bCs/>
                <w:szCs w:val="21"/>
              </w:rPr>
              <w:t>value</w:t>
            </w:r>
          </w:p>
        </w:tc>
      </w:tr>
      <w:tr w:rsidR="006B69CA" w:rsidRPr="007C2085" w14:paraId="5BA120A9" w14:textId="77777777" w:rsidTr="001B4EC2"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02507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Age (years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965FE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AA30F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E2B80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7980E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6B69CA" w:rsidRPr="007C2085" w14:paraId="5C76F43A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C97D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0 ~ 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8348EEF" w14:textId="49ACA4B1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2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35C4E73" w14:textId="72313CA8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73A73A2" w14:textId="4B9714B5" w:rsidR="006B69CA" w:rsidRPr="007C2085" w:rsidRDefault="00723750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1.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872F03C" w14:textId="3D7CB4DB" w:rsidR="006B69CA" w:rsidRPr="007C2085" w:rsidRDefault="005F34A8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&lt;</w:t>
            </w:r>
            <w:r>
              <w:rPr>
                <w:rFonts w:eastAsia="等线"/>
                <w:szCs w:val="21"/>
              </w:rPr>
              <w:t>0.001</w:t>
            </w:r>
          </w:p>
        </w:tc>
      </w:tr>
      <w:tr w:rsidR="006B69CA" w:rsidRPr="007C2085" w14:paraId="3F57CF29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4B61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04CC12D" w14:textId="255649F4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6</w:t>
            </w:r>
            <w:r>
              <w:rPr>
                <w:rFonts w:eastAsia="等线"/>
                <w:szCs w:val="21"/>
              </w:rPr>
              <w:t>7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3B9B9545" w14:textId="47FE1235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5ABA3B33" w14:textId="4E963500" w:rsidR="006B69CA" w:rsidRPr="007C2085" w:rsidRDefault="00723750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.6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57E0A24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6B69CA" w:rsidRPr="007C2085" w14:paraId="6E080A96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27B2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2069C4C" w14:textId="2A87B917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50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12A6F823" w14:textId="760C1F45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2A8A191A" w14:textId="2D688123" w:rsidR="006B69CA" w:rsidRPr="007C2085" w:rsidRDefault="00723750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.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EF1D1BD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6B69CA" w:rsidRPr="007C2085" w14:paraId="1BC776C1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B0EE8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2C7C236" w14:textId="4707AC7B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2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472429F" w14:textId="0C70C4AD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7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E729FA8" w14:textId="3B0F28CB" w:rsidR="006B69CA" w:rsidRPr="007C2085" w:rsidRDefault="00723750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E63F554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6B69CA" w:rsidRPr="007C2085" w14:paraId="74841540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3786B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1CF8473" w14:textId="76F4629F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06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511918FA" w14:textId="187858FD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AE0098F" w14:textId="4EFEDE84" w:rsidR="006B69CA" w:rsidRPr="007C2085" w:rsidRDefault="00723750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FDB8B85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6B69CA" w:rsidRPr="007C2085" w14:paraId="06E76838" w14:textId="77777777" w:rsidTr="001B4EC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03156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5E17818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5C93856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738332C0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B3EE517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6B69CA" w:rsidRPr="007C2085" w14:paraId="240170FA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DD0B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Ma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E4DF1BE" w14:textId="66C70538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40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3F4004E1" w14:textId="269B0138" w:rsidR="006B69CA" w:rsidRPr="007C2085" w:rsidRDefault="004D1BEE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1607F326" w14:textId="0B660D1A" w:rsidR="006B69CA" w:rsidRPr="007C2085" w:rsidRDefault="004D1BEE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78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07B040" w14:textId="009E4FB8" w:rsidR="006B69CA" w:rsidRPr="007C2085" w:rsidRDefault="00937B3F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238</w:t>
            </w:r>
          </w:p>
        </w:tc>
      </w:tr>
      <w:tr w:rsidR="006B69CA" w:rsidRPr="007C2085" w14:paraId="00FD341D" w14:textId="77777777" w:rsidTr="00364C44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7E59C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Fema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51073C1" w14:textId="731782FE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43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73358408" w14:textId="1345BBBB" w:rsidR="006B69CA" w:rsidRPr="007C2085" w:rsidRDefault="004D1BEE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7172DB3" w14:textId="2B11F128" w:rsidR="006B69CA" w:rsidRPr="007C2085" w:rsidRDefault="004D1BEE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09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2389" w14:textId="77777777" w:rsidR="006B69CA" w:rsidRPr="007C2085" w:rsidRDefault="006B69CA" w:rsidP="001B4EC2">
            <w:pPr>
              <w:widowControl/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6B69CA" w:rsidRPr="007C2085" w14:paraId="64CCE3F0" w14:textId="77777777" w:rsidTr="001B4EC2"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4DB09" w14:textId="77777777" w:rsidR="006B69CA" w:rsidRPr="007C2085" w:rsidRDefault="006B69CA" w:rsidP="001B4EC2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Total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398F9" w14:textId="7770FFE3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2838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E07058" w14:textId="1DB696D2" w:rsidR="006B69CA" w:rsidRPr="007C2085" w:rsidRDefault="00364C44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69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2C725" w14:textId="3E608158" w:rsidR="006B69CA" w:rsidRPr="007C2085" w:rsidRDefault="004D1BEE" w:rsidP="001B4EC2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43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EB4D9" w14:textId="77777777" w:rsidR="006B69CA" w:rsidRPr="007C2085" w:rsidRDefault="006B69CA" w:rsidP="001B4EC2">
            <w:pPr>
              <w:widowControl/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bookmarkEnd w:id="0"/>
    </w:tbl>
    <w:p w14:paraId="0C56939F" w14:textId="10E45D6A" w:rsidR="006B69CA" w:rsidRDefault="006B69CA"/>
    <w:sectPr w:rsidR="006B6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3F17D" w14:textId="77777777" w:rsidR="008C01CA" w:rsidRDefault="008C01CA" w:rsidP="006B69CA">
      <w:r>
        <w:separator/>
      </w:r>
    </w:p>
  </w:endnote>
  <w:endnote w:type="continuationSeparator" w:id="0">
    <w:p w14:paraId="01D4445D" w14:textId="77777777" w:rsidR="008C01CA" w:rsidRDefault="008C01CA" w:rsidP="006B6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F8FAC" w14:textId="77777777" w:rsidR="008C01CA" w:rsidRDefault="008C01CA" w:rsidP="006B69CA">
      <w:r>
        <w:separator/>
      </w:r>
    </w:p>
  </w:footnote>
  <w:footnote w:type="continuationSeparator" w:id="0">
    <w:p w14:paraId="316A5518" w14:textId="77777777" w:rsidR="008C01CA" w:rsidRDefault="008C01CA" w:rsidP="006B6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87"/>
    <w:rsid w:val="000A458E"/>
    <w:rsid w:val="000A47D2"/>
    <w:rsid w:val="0010481D"/>
    <w:rsid w:val="00134880"/>
    <w:rsid w:val="00181F2E"/>
    <w:rsid w:val="001A16EA"/>
    <w:rsid w:val="00245F98"/>
    <w:rsid w:val="002F3887"/>
    <w:rsid w:val="00327E40"/>
    <w:rsid w:val="00364C44"/>
    <w:rsid w:val="003B6397"/>
    <w:rsid w:val="00424420"/>
    <w:rsid w:val="00492ACD"/>
    <w:rsid w:val="004D1BEE"/>
    <w:rsid w:val="005301EC"/>
    <w:rsid w:val="00571EC6"/>
    <w:rsid w:val="0057789B"/>
    <w:rsid w:val="00581FBF"/>
    <w:rsid w:val="005F34A8"/>
    <w:rsid w:val="00621B14"/>
    <w:rsid w:val="006B69CA"/>
    <w:rsid w:val="006F3387"/>
    <w:rsid w:val="00723750"/>
    <w:rsid w:val="00792B5F"/>
    <w:rsid w:val="008576CA"/>
    <w:rsid w:val="00892B2E"/>
    <w:rsid w:val="008B01C4"/>
    <w:rsid w:val="008C01CA"/>
    <w:rsid w:val="0092318F"/>
    <w:rsid w:val="009337BF"/>
    <w:rsid w:val="00937B3F"/>
    <w:rsid w:val="00954390"/>
    <w:rsid w:val="0096594A"/>
    <w:rsid w:val="00984781"/>
    <w:rsid w:val="009D2A78"/>
    <w:rsid w:val="00A007DF"/>
    <w:rsid w:val="00B905F2"/>
    <w:rsid w:val="00C37D87"/>
    <w:rsid w:val="00C51474"/>
    <w:rsid w:val="00CB7BE9"/>
    <w:rsid w:val="00D11168"/>
    <w:rsid w:val="00DB3304"/>
    <w:rsid w:val="00E25A4C"/>
    <w:rsid w:val="00E83EE9"/>
    <w:rsid w:val="00E87CE1"/>
    <w:rsid w:val="00E9715C"/>
    <w:rsid w:val="00F02D13"/>
    <w:rsid w:val="00F2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813BD"/>
  <w15:chartTrackingRefBased/>
  <w15:docId w15:val="{EC557A8D-776E-40E0-BC20-A5AC01CD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9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9CA"/>
    <w:rPr>
      <w:sz w:val="18"/>
      <w:szCs w:val="18"/>
    </w:rPr>
  </w:style>
  <w:style w:type="table" w:styleId="a7">
    <w:name w:val="Table Grid"/>
    <w:basedOn w:val="a1"/>
    <w:uiPriority w:val="99"/>
    <w:unhideWhenUsed/>
    <w:rsid w:val="006B69C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腾月</dc:creator>
  <cp:keywords/>
  <dc:description/>
  <cp:lastModifiedBy>闫 腾月</cp:lastModifiedBy>
  <cp:revision>29</cp:revision>
  <dcterms:created xsi:type="dcterms:W3CDTF">2023-05-13T02:23:00Z</dcterms:created>
  <dcterms:modified xsi:type="dcterms:W3CDTF">2023-05-22T12:43:00Z</dcterms:modified>
</cp:coreProperties>
</file>